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2E56F9D" w14:textId="77777777" w:rsidR="00087E41" w:rsidRPr="0028589C" w:rsidRDefault="00087E41" w:rsidP="00087E41">
      <w:pPr>
        <w:rPr>
          <w:rFonts w:asciiTheme="majorBidi" w:hAnsiTheme="majorBidi" w:cstheme="majorBidi"/>
          <w:sz w:val="24"/>
          <w:szCs w:val="24"/>
        </w:rPr>
      </w:pPr>
    </w:p>
    <w:p w14:paraId="66F7D97C" w14:textId="77777777" w:rsidR="00087E41" w:rsidRPr="00817731" w:rsidRDefault="00087E41" w:rsidP="00087E41">
      <w:pPr>
        <w:rPr>
          <w:rFonts w:asciiTheme="majorBidi" w:hAnsiTheme="majorBidi" w:cstheme="majorBidi"/>
        </w:rPr>
      </w:pPr>
    </w:p>
    <w:p w14:paraId="4D5F6933" w14:textId="77777777" w:rsidR="00087E41" w:rsidRPr="00817731" w:rsidRDefault="00087E41" w:rsidP="00087E41">
      <w:pPr>
        <w:rPr>
          <w:rFonts w:asciiTheme="majorBidi" w:hAnsiTheme="majorBidi" w:cstheme="majorBidi"/>
          <w:b/>
          <w:bCs/>
          <w:sz w:val="24"/>
          <w:szCs w:val="24"/>
        </w:rPr>
      </w:pPr>
      <w:r w:rsidRPr="00817731">
        <w:rPr>
          <w:rFonts w:asciiTheme="majorBidi" w:hAnsiTheme="majorBidi" w:cstheme="majorBidi"/>
          <w:b/>
          <w:bCs/>
          <w:noProof/>
          <w:sz w:val="24"/>
          <w:szCs w:val="24"/>
          <w:lang w:val="en-CA" w:eastAsia="en-CA"/>
        </w:rPr>
        <w:drawing>
          <wp:inline distT="0" distB="0" distL="0" distR="0" wp14:anchorId="02DB12E2" wp14:editId="3091D375">
            <wp:extent cx="8589873" cy="3143250"/>
            <wp:effectExtent l="0" t="0" r="0" b="0"/>
            <wp:docPr id="1368414693" name="Picture 1" descr="A rectangular frame with numbers and number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8414693" name="Picture 1" descr="A rectangular frame with numbers and number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615489" cy="315262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166EA9" w14:textId="755E6F65" w:rsidR="00087E41" w:rsidRPr="00817731" w:rsidRDefault="00BD5435" w:rsidP="00087E41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t>Additional file 1</w:t>
      </w:r>
      <w:r w:rsidR="00087E41" w:rsidRPr="00817731">
        <w:rPr>
          <w:rFonts w:asciiTheme="majorBidi" w:hAnsiTheme="majorBidi" w:cstheme="majorBidi"/>
          <w:sz w:val="24"/>
          <w:szCs w:val="24"/>
        </w:rPr>
        <w:t>. A diagram showing the timeline of ICD versions used to report diagnoses in Hospital Abstracts and Medical Claims.</w:t>
      </w:r>
    </w:p>
    <w:sectPr w:rsidR="00087E41" w:rsidRPr="00817731" w:rsidSect="008E04CC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C50421D"/>
    <w:multiLevelType w:val="hybridMultilevel"/>
    <w:tmpl w:val="4B625F9A"/>
    <w:lvl w:ilvl="0" w:tplc="8E3E5226">
      <w:start w:val="1"/>
      <w:numFmt w:val="bullet"/>
      <w:lvlText w:val="•"/>
      <w:lvlJc w:val="left"/>
      <w:pPr>
        <w:ind w:left="720" w:hanging="360"/>
      </w:pPr>
      <w:rPr>
        <w:rFonts w:ascii="Arial" w:hAnsi="Arial" w:hint="default"/>
      </w:rPr>
    </w:lvl>
    <w:lvl w:ilvl="1" w:tplc="10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03908915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87E41"/>
    <w:rsid w:val="00087E41"/>
    <w:rsid w:val="001258F9"/>
    <w:rsid w:val="002B3388"/>
    <w:rsid w:val="006668CA"/>
    <w:rsid w:val="008D3F88"/>
    <w:rsid w:val="008E04CC"/>
    <w:rsid w:val="00BD5435"/>
    <w:rsid w:val="00DF5DA3"/>
    <w:rsid w:val="00EB5DB9"/>
    <w:rsid w:val="00F50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644711C"/>
  <w15:chartTrackingRefBased/>
  <w15:docId w15:val="{BC0B1A95-8A78-4CC2-B70C-4D7CD78E9A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87E41"/>
    <w:pPr>
      <w:spacing w:line="259" w:lineRule="auto"/>
    </w:pPr>
    <w:rPr>
      <w:sz w:val="22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7E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7E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7E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7E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7E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7E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7E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7E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7E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7E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7E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7E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7E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7E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7E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7E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7E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7E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87E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7E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7E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87E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7E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87E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7E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87E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7E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7E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7E41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087E41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21</Words>
  <Characters>116</Characters>
  <Application>Microsoft Office Word</Application>
  <DocSecurity>0</DocSecurity>
  <Lines>4</Lines>
  <Paragraphs>2</Paragraphs>
  <ScaleCrop>false</ScaleCrop>
  <Company/>
  <LinksUpToDate>false</LinksUpToDate>
  <CharactersWithSpaces>1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ANI HAMAD</dc:creator>
  <cp:keywords/>
  <dc:description/>
  <cp:lastModifiedBy>AMANI HAMAD</cp:lastModifiedBy>
  <cp:revision>7</cp:revision>
  <dcterms:created xsi:type="dcterms:W3CDTF">2025-06-02T21:38:00Z</dcterms:created>
  <dcterms:modified xsi:type="dcterms:W3CDTF">2025-06-19T14:3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2a258350-5011-4bcc-baca-2887ed9aeb38</vt:lpwstr>
  </property>
</Properties>
</file>